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18"/>
        </w:rPr>
        <w:t>Table S1.</w:t>
      </w:r>
      <w:r>
        <w:rPr>
          <w:sz w:val="20"/>
          <w:szCs w:val="18"/>
        </w:rPr>
        <w:t xml:space="preserve"> MLPA probes.</w:t>
      </w:r>
    </w:p>
    <w:p>
      <w:pPr>
        <w:pStyle w:val="Normal"/>
        <w:rPr>
          <w:b/>
          <w:b/>
          <w:sz w:val="20"/>
          <w:szCs w:val="18"/>
        </w:rPr>
      </w:pPr>
      <w:r>
        <w:rPr>
          <w:b/>
          <w:sz w:val="20"/>
          <w:szCs w:val="18"/>
        </w:rPr>
      </w:r>
    </w:p>
    <w:tbl>
      <w:tblPr>
        <w:tblW w:w="135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50"/>
        <w:gridCol w:w="891"/>
        <w:gridCol w:w="786"/>
        <w:gridCol w:w="628"/>
        <w:gridCol w:w="9317"/>
      </w:tblGrid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ategor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Gene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Locati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PCR </w:t>
            </w:r>
            <w:r>
              <w:rPr>
                <w:b/>
                <w:sz w:val="20"/>
                <w:szCs w:val="16"/>
              </w:rPr>
              <w:t>(bp)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Half-probe sequence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6"/>
              </w:rPr>
              <w:t>Cyto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6"/>
              </w:rPr>
              <w:t>Mb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F. prob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CDH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5p13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31.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96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ATTATCTGGGACCACCACCGTGAA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ATCACACTGACTGATGTCAACGACAACC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NUDT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5q21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02.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98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GAGAGAAGTAGAAGAGGAAAGTGGAG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AAAGTTGGCCATGTTCAGTATGTTGCT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i/>
                <w:sz w:val="20"/>
                <w:szCs w:val="16"/>
              </w:rPr>
              <w:t>FE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5q21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108.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122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TATATTTGATGAATACAGCCAGATAACCAGTCTTGTCA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AGAGGAAATAGTGAATGTCCATAAAGAGATTCAAATGTCG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AP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5q22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2.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08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TCCCTCCGTTCTTATGGAAGCCGGGAAGGATC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GTATCAAGCCGTTCTGGAGAGTGCAGTCCTGTT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KCNN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5q22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3.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4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CTGTATTCCTTAGCTCTGAAATGCCTTA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AGTCTCTCCACGATCATCCTGCTCGGTCTGATCATCGTGTA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GABRP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5q35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70.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04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CCTTGCTAGAATATGCAGTTGCTCACTACAGT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CTTACAGCAGATGGCAGCCAAAGATAGG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RNF18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6p2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3.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06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TGCTCTACTTCAGCTCCTTACCCTTAGGAA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TACTTACTGGTGTCTAAGAAAGTCACCCTTGG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DAAM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6p21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39.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88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CACAAGAAGGTGCTGCAGGCCA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GCTGCACTACCAGGTGTATGCAG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AMD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6q2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1.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22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GAAATTCTGATGAGTGAGCTTGACCCAGCAGTTATGGA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CAGTTCTACATGAAAGATGGTGTTACTGCAAAGGATGTCA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BRP44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6q2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66.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94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CCACGCAACAAATGAAGTAGCCCAGC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CATCCAGGGAGGGCGGCTTATCAAA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R. prob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EXT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p11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44.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86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GTGTCCTGAGTGCACAGCCATA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GATGGGCTTTCACTAGACCAAA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i/>
                <w:sz w:val="20"/>
                <w:szCs w:val="16"/>
              </w:rPr>
              <w:t>EP30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22q13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41.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6"/>
              </w:rPr>
              <w:t>118</w:t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Cs/>
                <w:sz w:val="20"/>
                <w:szCs w:val="16"/>
              </w:rPr>
              <w:t>GGGTTCCCTAAGGGTTGGA</w:t>
            </w:r>
            <w:r>
              <w:rPr>
                <w:b/>
                <w:bCs/>
                <w:sz w:val="20"/>
                <w:szCs w:val="16"/>
              </w:rPr>
              <w:t>CCAACCTAAGCACTGTTAGTCAGATTGATCCCAGCTCCAT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bCs/>
                <w:sz w:val="20"/>
                <w:szCs w:val="16"/>
              </w:rPr>
              <w:t>AGAAAGAGCCTATGCAGCTCTTGGACTACCCTATCA</w:t>
            </w:r>
            <w:r>
              <w:rPr>
                <w:bCs/>
                <w:sz w:val="20"/>
                <w:szCs w:val="16"/>
              </w:rPr>
              <w:t>TCTAGATTGGATCTTGCTGGCAC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er"/>
        <w:tabs>
          <w:tab w:val="clear" w:pos="4536"/>
          <w:tab w:val="clear" w:pos="9072"/>
        </w:tabs>
        <w:jc w:val="both"/>
        <w:rPr/>
      </w:pPr>
      <w:r>
        <w:rPr>
          <w:sz w:val="20"/>
          <w:szCs w:val="20"/>
          <w:lang w:val="en-US"/>
        </w:rPr>
        <w:t>F. probes, focus probes; R. probes, reference probes. For each probe, the first half-probe comprises the upstream hybridizing sequence (</w:t>
      </w: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) in addition to universal PCR primer A, the second half-probe comprises the downstream hybridizing sequence (</w:t>
      </w: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) in addition to universal PCR primer B.</w:t>
      </w:r>
      <w:r>
        <w:br w:type="page"/>
      </w:r>
    </w:p>
    <w:p>
      <w:pPr>
        <w:pStyle w:val="Header"/>
        <w:tabs>
          <w:tab w:val="clear" w:pos="4536"/>
          <w:tab w:val="clear" w:pos="9072"/>
        </w:tabs>
        <w:jc w:val="both"/>
        <w:rPr>
          <w:i/>
          <w:i/>
          <w:sz w:val="20"/>
          <w:szCs w:val="16"/>
          <w:lang w:val="en-US"/>
        </w:rPr>
      </w:pPr>
      <w:r>
        <w:rPr>
          <w:i/>
          <w:sz w:val="20"/>
          <w:szCs w:val="16"/>
          <w:lang w:val="en-US"/>
        </w:rPr>
      </w:r>
    </w:p>
    <w:p>
      <w:pPr>
        <w:pStyle w:val="Normal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16"/>
      <w:szCs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851" w:leader="none"/>
        <w:tab w:val="left" w:pos="1701" w:leader="none"/>
        <w:tab w:val="left" w:pos="3686" w:leader="none"/>
      </w:tabs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320" w:hanging="0"/>
      <w:outlineLvl w:val="2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KoptekstChar">
    <w:name w:val="Kopteks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8:08:00Z</dcterms:created>
  <dc:creator>Cathy</dc:creator>
  <dc:description/>
  <cp:keywords/>
  <dc:language>en-US</dc:language>
  <cp:lastModifiedBy>Administrator</cp:lastModifiedBy>
  <cp:lastPrinted>2011-05-02T13:33:00Z</cp:lastPrinted>
  <dcterms:modified xsi:type="dcterms:W3CDTF">2011-06-17T08:27:00Z</dcterms:modified>
  <cp:revision>5</cp:revision>
  <dc:subject/>
  <dc:title>1</dc:title>
</cp:coreProperties>
</file>